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997" w:rsidRPr="00225D19" w:rsidRDefault="00B04997" w:rsidP="00B04997">
      <w:pPr>
        <w:spacing w:line="360" w:lineRule="auto"/>
        <w:rPr>
          <w:rFonts w:ascii="Times New Roman" w:hAnsi="Times New Roman" w:cs="Times New Roman"/>
          <w:noProof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Supplementary </w:t>
      </w:r>
      <w:r w:rsidRPr="009813BB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t>3.</w:t>
      </w:r>
      <w:r w:rsidRPr="00225D19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 </w:t>
      </w:r>
      <w:r w:rsidRPr="00225D19">
        <w:rPr>
          <w:rFonts w:ascii="Times New Roman" w:hAnsi="Times New Roman" w:cs="Times New Roman"/>
          <w:noProof/>
          <w:kern w:val="0"/>
          <w:sz w:val="24"/>
          <w:szCs w:val="24"/>
        </w:rPr>
        <w:t>Conditional FDR values of 111 SNPs for CAD given the BW in validation dataset</w:t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</w:t>
      </w:r>
      <w:r w:rsidRPr="009813BB">
        <w:rPr>
          <w:rFonts w:ascii="Times New Roman" w:hAnsi="Times New Roman" w:cs="Times New Roman"/>
          <w:noProof/>
          <w:kern w:val="0"/>
          <w:sz w:val="24"/>
          <w:szCs w:val="24"/>
        </w:rPr>
        <w:t>in validation dataset</w:t>
      </w:r>
      <w:r w:rsidRPr="00225D19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(cFDR ≤</w:t>
      </w:r>
      <w:r w:rsidRPr="00225D19">
        <w:rPr>
          <w:rFonts w:ascii="Times New Roman" w:hAnsi="Times New Roman" w:cs="Times New Roman" w:hint="eastAsia"/>
          <w:noProof/>
          <w:kern w:val="0"/>
          <w:sz w:val="24"/>
          <w:szCs w:val="24"/>
        </w:rPr>
        <w:t xml:space="preserve"> </w:t>
      </w:r>
      <w:r w:rsidRPr="00225D19">
        <w:rPr>
          <w:rFonts w:ascii="Times New Roman" w:hAnsi="Times New Roman" w:cs="Times New Roman"/>
          <w:noProof/>
          <w:kern w:val="0"/>
          <w:sz w:val="24"/>
          <w:szCs w:val="24"/>
        </w:rPr>
        <w:t>0.05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61"/>
        <w:gridCol w:w="656"/>
        <w:gridCol w:w="1116"/>
        <w:gridCol w:w="561"/>
        <w:gridCol w:w="1611"/>
        <w:gridCol w:w="1228"/>
        <w:gridCol w:w="955"/>
        <w:gridCol w:w="955"/>
        <w:gridCol w:w="1117"/>
      </w:tblGrid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otation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C7CA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25D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_value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FDR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idation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0808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26638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22A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E-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5E-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19517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33454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068138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6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9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292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85034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4-662A9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E-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16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54752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PAP2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7E-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2396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7394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SHZ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8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27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6456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MGA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-UT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5E-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474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13908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MED1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2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746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4724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XN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2E-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6E-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78197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28094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81858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6527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B2IP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7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9652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2379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145E5.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8E-3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E-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96522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8238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N2B-AS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9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663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43356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PN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7E-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8E-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07904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4356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8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1009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87407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NF82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6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3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047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7702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S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0680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41183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4-710M16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6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2389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2544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20J15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9114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3997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SK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4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4E-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179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16575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4A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4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1E-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684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843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DL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E-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E-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7525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3846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I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3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85344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8569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azoa_SRP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E-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8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04453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8736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F3A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6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30617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4522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834C11.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E-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43800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79233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AMTS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3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9E-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309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1617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WIST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69169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4976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EB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9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9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7929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93057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MP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8914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830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RP5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'-UT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4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26586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855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100802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3305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259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N2B-AS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E-4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9E-3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3821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481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CHO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1827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0914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IAA146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8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4E-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8247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18752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20J15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7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3183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79788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3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418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9704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DR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8E-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E-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4770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823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KN2B-AS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E-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E-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8911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18777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22A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6E-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9869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427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019055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7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E-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24464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9104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TSH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5E-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74771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50173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PH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1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1772648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1583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CC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0194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46573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136O12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4E-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1E-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01155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44994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D3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2620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241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G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7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4472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70035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-81D8.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3E-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4623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70639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P46A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9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6196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81584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NS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8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16652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51505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azoa_SRP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9E-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2E-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3815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7740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DH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9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2436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640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CP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-UT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E-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2743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88889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F2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0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3994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289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FSD2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1E-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4725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37668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RA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6E-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5102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5138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CDHGA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4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6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5601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P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3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70943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8336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073479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8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0249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10356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512640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9E-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E-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32375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EX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-UT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3663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69398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R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7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2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97167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17173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CK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5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17249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6940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P6K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-UT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E-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8E-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5139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8481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T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7E-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6E-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542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97938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XA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9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6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8310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1898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4A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7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86909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346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UC2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7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91829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4071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22A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1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0550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90557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O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E-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2337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062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HL2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E-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24579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84729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CG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7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5E-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29016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85116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10orf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459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91238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OC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E-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6E-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48185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5593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F1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6E-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67840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33434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ME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1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0494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46635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3E-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5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6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4894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U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6729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02549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A2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77314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30836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4A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1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8034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3456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6E-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488843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4770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-UT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3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8348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24324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20J15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4E-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3E-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0163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5440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NORD1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7E-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2424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25836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LC22A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onymou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1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E-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290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29629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BPH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ssens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E-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7E-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300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2743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O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49226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30888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4A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5098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65895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STM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8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8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s654669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45350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YSF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E-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0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5524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28966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YBPH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7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7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5646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47769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C3H12D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5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6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67308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0171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BTB7B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-UT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8E-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3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7135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16978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068138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E-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85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8787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VRL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-UT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2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8835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0442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GF2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3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5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92278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481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CTR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E-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E-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6429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03669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326A19.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E-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689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83654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ORF4L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1E-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5E-0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449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15444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D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033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47919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TRA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E-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8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7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1719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ECC1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'-UT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E-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8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9846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74506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588K22.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E-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8314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71695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9E-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E-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03930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8793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URI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E-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6E-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1918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0640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GF2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1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E-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669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243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-305E6.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3E-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13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3806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WAP7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2E-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E-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814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735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CTR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E-1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E-0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51520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3972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4A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8E-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6E-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509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853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F127577.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5E-0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4E-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B04997" w:rsidRPr="00225D19" w:rsidTr="00B04997">
        <w:trPr>
          <w:trHeight w:val="280"/>
          <w:jc w:val="center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659073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55487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97CB4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97C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1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E-0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1E-0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997" w:rsidRPr="00225D19" w:rsidRDefault="00B04997" w:rsidP="00EF56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5D1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</w:tbl>
    <w:p w:rsidR="003D20EC" w:rsidRDefault="003D20EC"/>
    <w:sectPr w:rsidR="003D2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79D"/>
    <w:rsid w:val="00182550"/>
    <w:rsid w:val="003D20EC"/>
    <w:rsid w:val="005251EB"/>
    <w:rsid w:val="0053279D"/>
    <w:rsid w:val="00744F85"/>
    <w:rsid w:val="00A135BD"/>
    <w:rsid w:val="00B04997"/>
    <w:rsid w:val="00B355BC"/>
    <w:rsid w:val="00DB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ACB5F3-A3F5-46AC-A82D-D80FC8190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99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997"/>
    <w:pPr>
      <w:spacing w:after="160" w:line="360" w:lineRule="auto"/>
      <w:jc w:val="left"/>
      <w:outlineLvl w:val="0"/>
    </w:pPr>
    <w:rPr>
      <w:rFonts w:ascii="Times New Roman" w:hAnsi="Times New Roman" w:cs="Times New Roman"/>
      <w:b/>
      <w:noProof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997"/>
    <w:rPr>
      <w:rFonts w:ascii="Times New Roman" w:eastAsiaTheme="minorEastAsia" w:hAnsi="Times New Roman" w:cs="Times New Roman"/>
      <w:b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049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4997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049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4997"/>
    <w:rPr>
      <w:rFonts w:eastAsiaTheme="minorEastAsia"/>
      <w:kern w:val="2"/>
      <w:sz w:val="18"/>
      <w:szCs w:val="18"/>
      <w:lang w:eastAsia="zh-CN"/>
    </w:rPr>
  </w:style>
  <w:style w:type="numbering" w:customStyle="1" w:styleId="1">
    <w:name w:val="无列表1"/>
    <w:next w:val="NoList"/>
    <w:uiPriority w:val="99"/>
    <w:semiHidden/>
    <w:unhideWhenUsed/>
    <w:rsid w:val="00B04997"/>
  </w:style>
  <w:style w:type="character" w:styleId="Hyperlink">
    <w:name w:val="Hyperlink"/>
    <w:basedOn w:val="DefaultParagraphFont"/>
    <w:uiPriority w:val="99"/>
    <w:semiHidden/>
    <w:unhideWhenUsed/>
    <w:rsid w:val="00B049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4997"/>
    <w:rPr>
      <w:color w:val="954F72"/>
      <w:u w:val="single"/>
    </w:rPr>
  </w:style>
  <w:style w:type="paragraph" w:customStyle="1" w:styleId="msonormal0">
    <w:name w:val="msonormal"/>
    <w:basedOn w:val="Normal"/>
    <w:rsid w:val="00B0499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B04997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5">
    <w:name w:val="xl65"/>
    <w:basedOn w:val="Normal"/>
    <w:rsid w:val="00B04997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0499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B04997"/>
    <w:pPr>
      <w:widowControl/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B0499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B04997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numbering" w:customStyle="1" w:styleId="2">
    <w:name w:val="无列表2"/>
    <w:next w:val="NoList"/>
    <w:uiPriority w:val="99"/>
    <w:semiHidden/>
    <w:unhideWhenUsed/>
    <w:rsid w:val="00B04997"/>
  </w:style>
  <w:style w:type="numbering" w:customStyle="1" w:styleId="3">
    <w:name w:val="无列表3"/>
    <w:next w:val="NoList"/>
    <w:uiPriority w:val="99"/>
    <w:semiHidden/>
    <w:unhideWhenUsed/>
    <w:rsid w:val="00B04997"/>
  </w:style>
  <w:style w:type="paragraph" w:customStyle="1" w:styleId="xl71">
    <w:name w:val="xl71"/>
    <w:basedOn w:val="Normal"/>
    <w:rsid w:val="00B0499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B0499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numbering" w:customStyle="1" w:styleId="4">
    <w:name w:val="无列表4"/>
    <w:next w:val="NoList"/>
    <w:uiPriority w:val="99"/>
    <w:semiHidden/>
    <w:unhideWhenUsed/>
    <w:rsid w:val="00B049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7</Words>
  <Characters>6372</Characters>
  <Application>Microsoft Office Word</Application>
  <DocSecurity>0</DocSecurity>
  <Lines>53</Lines>
  <Paragraphs>14</Paragraphs>
  <ScaleCrop>false</ScaleCrop>
  <Company/>
  <LinksUpToDate>false</LinksUpToDate>
  <CharactersWithSpaces>7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10</dc:creator>
  <cp:keywords/>
  <dc:description/>
  <cp:lastModifiedBy>Dell 10</cp:lastModifiedBy>
  <cp:revision>2</cp:revision>
  <dcterms:created xsi:type="dcterms:W3CDTF">2020-11-21T05:31:00Z</dcterms:created>
  <dcterms:modified xsi:type="dcterms:W3CDTF">2020-11-21T05:31:00Z</dcterms:modified>
</cp:coreProperties>
</file>